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7C536" w14:textId="3D2D7509" w:rsidR="004A7856" w:rsidRPr="004A7856" w:rsidRDefault="00F30B1D">
      <w:pPr>
        <w:rPr>
          <w:rFonts w:ascii="Times New Roman" w:hAnsi="Times New Roman" w:cs="Times New Roman"/>
          <w:b/>
          <w:sz w:val="22"/>
        </w:rPr>
      </w:pPr>
      <w:r w:rsidRPr="004A7856">
        <w:rPr>
          <w:rFonts w:ascii="Times New Roman" w:hAnsi="Times New Roman" w:cs="Times New Roman"/>
          <w:b/>
          <w:sz w:val="22"/>
        </w:rPr>
        <w:t>S</w:t>
      </w:r>
      <w:r w:rsidR="00C20FBE">
        <w:rPr>
          <w:rFonts w:ascii="Times New Roman" w:hAnsi="Times New Roman" w:cs="Times New Roman"/>
          <w:b/>
          <w:sz w:val="22"/>
        </w:rPr>
        <w:t>2</w:t>
      </w:r>
      <w:r w:rsidRPr="004A7856">
        <w:rPr>
          <w:rFonts w:ascii="Times New Roman" w:hAnsi="Times New Roman" w:cs="Times New Roman"/>
          <w:b/>
          <w:sz w:val="22"/>
        </w:rPr>
        <w:t xml:space="preserve"> Table. Association </w:t>
      </w:r>
      <w:r w:rsidR="00252803" w:rsidRPr="004A7856">
        <w:rPr>
          <w:rFonts w:ascii="Times New Roman" w:hAnsi="Times New Roman" w:cs="Times New Roman"/>
          <w:b/>
          <w:sz w:val="22"/>
        </w:rPr>
        <w:t xml:space="preserve">of </w:t>
      </w:r>
      <w:r w:rsidR="00252803">
        <w:rPr>
          <w:rFonts w:ascii="Times New Roman" w:hAnsi="Times New Roman" w:cs="Times New Roman"/>
          <w:b/>
          <w:sz w:val="22"/>
        </w:rPr>
        <w:t>visceral fat area</w:t>
      </w:r>
      <w:r w:rsidR="00232203">
        <w:rPr>
          <w:rFonts w:ascii="Times New Roman" w:hAnsi="Times New Roman" w:cs="Times New Roman"/>
          <w:b/>
          <w:sz w:val="22"/>
        </w:rPr>
        <w:t xml:space="preserve"> (VFA)</w:t>
      </w:r>
      <w:r w:rsidR="00252803" w:rsidRPr="004A7856">
        <w:rPr>
          <w:rFonts w:ascii="Times New Roman" w:hAnsi="Times New Roman" w:cs="Times New Roman"/>
          <w:b/>
          <w:sz w:val="22"/>
        </w:rPr>
        <w:t xml:space="preserve"> with </w:t>
      </w:r>
      <w:r w:rsidR="00252803">
        <w:rPr>
          <w:rFonts w:ascii="Times New Roman" w:hAnsi="Times New Roman" w:cs="Times New Roman"/>
          <w:b/>
          <w:sz w:val="22"/>
        </w:rPr>
        <w:t>i</w:t>
      </w:r>
      <w:r w:rsidR="00252803" w:rsidRPr="004A7856">
        <w:rPr>
          <w:rFonts w:ascii="Times New Roman" w:hAnsi="Times New Roman" w:cs="Times New Roman"/>
          <w:b/>
          <w:sz w:val="22"/>
        </w:rPr>
        <w:t xml:space="preserve">nfluenza </w:t>
      </w:r>
      <w:r w:rsidR="00252803">
        <w:rPr>
          <w:rFonts w:ascii="Times New Roman" w:hAnsi="Times New Roman" w:cs="Times New Roman"/>
          <w:b/>
          <w:sz w:val="22"/>
        </w:rPr>
        <w:t>i</w:t>
      </w:r>
      <w:r w:rsidR="00252803" w:rsidRPr="004A7856">
        <w:rPr>
          <w:rFonts w:ascii="Times New Roman" w:hAnsi="Times New Roman" w:cs="Times New Roman"/>
          <w:b/>
          <w:sz w:val="22"/>
        </w:rPr>
        <w:t>nfection</w:t>
      </w:r>
      <w:r w:rsidR="00603C88" w:rsidRPr="00603C88">
        <w:t xml:space="preserve"> </w:t>
      </w:r>
      <w:r w:rsidR="00603C88" w:rsidRPr="00603C88">
        <w:rPr>
          <w:rFonts w:ascii="Times New Roman" w:hAnsi="Times New Roman" w:cs="Times New Roman"/>
          <w:b/>
          <w:sz w:val="22"/>
        </w:rPr>
        <w:t>according to the VFA group</w:t>
      </w:r>
      <w:r w:rsidR="00252803">
        <w:rPr>
          <w:rFonts w:ascii="Times New Roman" w:hAnsi="Times New Roman" w:cs="Times New Roman"/>
          <w:b/>
          <w:sz w:val="22"/>
        </w:rPr>
        <w:t xml:space="preserve"> in 2020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3"/>
        <w:gridCol w:w="1552"/>
        <w:gridCol w:w="1547"/>
        <w:gridCol w:w="1547"/>
        <w:gridCol w:w="1547"/>
        <w:gridCol w:w="1752"/>
        <w:gridCol w:w="1752"/>
        <w:gridCol w:w="1752"/>
      </w:tblGrid>
      <w:tr w:rsidR="00634290" w14:paraId="41D03679" w14:textId="70B30DD9" w:rsidTr="00644167">
        <w:trPr>
          <w:trHeight w:val="227"/>
        </w:trPr>
        <w:tc>
          <w:tcPr>
            <w:tcW w:w="64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49860" w14:textId="6292E8F0" w:rsidR="00644167" w:rsidRPr="004A7856" w:rsidRDefault="00F30B1D" w:rsidP="00B9390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　</w:t>
            </w:r>
          </w:p>
        </w:tc>
        <w:tc>
          <w:tcPr>
            <w:tcW w:w="23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BD834" w14:textId="25BB62A2" w:rsidR="00644167" w:rsidRPr="004A7856" w:rsidRDefault="007264AD" w:rsidP="008A509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VFA</w:t>
            </w:r>
          </w:p>
        </w:tc>
        <w:tc>
          <w:tcPr>
            <w:tcW w:w="19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20273D10" w14:textId="5B12F46D" w:rsidR="00644167" w:rsidRPr="004A7856" w:rsidRDefault="001C0AEA" w:rsidP="004A785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kern w:val="0"/>
                <w:sz w:val="22"/>
                <w:szCs w:val="24"/>
              </w:rPr>
              <w:t xml:space="preserve">               </w:t>
            </w:r>
            <w:r w:rsidR="00F30B1D" w:rsidRPr="00644167">
              <w:rPr>
                <w:rFonts w:ascii="Times New Roman" w:eastAsia="游ゴシック" w:hAnsi="Times New Roman" w:cs="Times New Roman"/>
                <w:i/>
                <w:kern w:val="0"/>
                <w:sz w:val="22"/>
                <w:szCs w:val="24"/>
              </w:rPr>
              <w:t>p</w:t>
            </w:r>
            <w:r w:rsidR="00F30B1D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for trend</w:t>
            </w:r>
          </w:p>
        </w:tc>
      </w:tr>
      <w:tr w:rsidR="00634290" w14:paraId="7CF5BCD6" w14:textId="5E803AEB" w:rsidTr="005C5B50">
        <w:trPr>
          <w:trHeight w:val="227"/>
        </w:trPr>
        <w:tc>
          <w:tcPr>
            <w:tcW w:w="647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6868A" w14:textId="77777777" w:rsidR="000C1F6E" w:rsidRPr="004A7856" w:rsidRDefault="000C1F6E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43A05" w14:textId="7039234B" w:rsidR="000C1F6E" w:rsidRPr="004A7856" w:rsidRDefault="00267F34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VFA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&lt;</w:t>
            </w:r>
            <w:r w:rsidR="00F30B1D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00</w:t>
            </w:r>
            <w:r w:rsidR="00904961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</w:t>
            </w:r>
            <w:r w:rsidR="00F30B1D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c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m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29C39" w14:textId="466089B0" w:rsidR="000C1F6E" w:rsidRPr="004A7856" w:rsidRDefault="00FD7A1F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00 ≤ VFA &lt; 150 cm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BFF859" w14:textId="4B6786D0" w:rsidR="000C1F6E" w:rsidRPr="004A7856" w:rsidRDefault="00AB1FD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150 ≤ VFA &lt; 200 cm</w:t>
            </w:r>
            <w:r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7264F" w14:textId="4ABDAE85" w:rsidR="000C1F6E" w:rsidRPr="00290CDF" w:rsidRDefault="004D1998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290CDF">
              <w:rPr>
                <w:rFonts w:ascii="Times New Roman" w:eastAsia="ＭＳ 明朝" w:hAnsi="Times New Roman" w:cs="Times New Roman"/>
                <w:kern w:val="0"/>
                <w:sz w:val="22"/>
                <w:szCs w:val="24"/>
              </w:rPr>
              <w:t>200</w:t>
            </w:r>
            <w:r>
              <w:rPr>
                <w:rFonts w:ascii="Times New Roman" w:eastAsia="ＭＳ 明朝" w:hAnsi="Times New Roman" w:cs="Times New Roman"/>
                <w:kern w:val="0"/>
                <w:sz w:val="22"/>
                <w:szCs w:val="24"/>
              </w:rPr>
              <w:t xml:space="preserve"> </w:t>
            </w:r>
            <w:r w:rsidRPr="00290CDF">
              <w:rPr>
                <w:rFonts w:ascii="Times New Roman" w:eastAsia="ＭＳ 明朝" w:hAnsi="Times New Roman" w:cs="Times New Roman"/>
                <w:kern w:val="0"/>
                <w:sz w:val="22"/>
                <w:szCs w:val="24"/>
              </w:rPr>
              <w:t>c</w:t>
            </w:r>
            <w:r w:rsidRPr="00290CDF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m</w:t>
            </w:r>
            <w:r w:rsidRPr="00290CDF">
              <w:rPr>
                <w:rFonts w:ascii="Times New Roman" w:eastAsia="游ゴシック" w:hAnsi="Times New Roman" w:cs="Times New Roman"/>
                <w:kern w:val="0"/>
                <w:sz w:val="22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</w:rPr>
              <w:t>≤ VFA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54C1D" w14:textId="2434E215" w:rsidR="000C1F6E" w:rsidRPr="00B249AC" w:rsidRDefault="00A26758" w:rsidP="003C2A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Crude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EC519DD" w14:textId="20C3B765" w:rsidR="000C1F6E" w:rsidRPr="00B249AC" w:rsidRDefault="00F30B1D" w:rsidP="003C2A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B249AC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Model </w:t>
            </w:r>
            <w:r w:rsidR="005A779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6143A7" w14:textId="0F5F6FAB" w:rsidR="000C1F6E" w:rsidRPr="00B249AC" w:rsidRDefault="00F30B1D" w:rsidP="003C2AE5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B249AC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M</w:t>
            </w:r>
            <w:r w:rsidRPr="00B249AC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odel </w:t>
            </w:r>
            <w:r w:rsidR="005A7795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</w:t>
            </w:r>
          </w:p>
        </w:tc>
      </w:tr>
      <w:tr w:rsidR="00634290" w14:paraId="726892A9" w14:textId="352DA353" w:rsidTr="005C5B50">
        <w:trPr>
          <w:trHeight w:val="227"/>
        </w:trPr>
        <w:tc>
          <w:tcPr>
            <w:tcW w:w="6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A68CE" w14:textId="63A16C1C" w:rsidR="000C1F6E" w:rsidRPr="004A7856" w:rsidRDefault="00226422" w:rsidP="000C1F6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 w:rsidRPr="00226422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Experience of influenza infection in the past year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 xml:space="preserve"> (</w:t>
            </w:r>
            <w:r w:rsidR="00EB3A7E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y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es/</w:t>
            </w:r>
            <w:r w:rsidR="00EB3A7E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n</w:t>
            </w:r>
            <w:r w:rsidR="00F30B1D"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o)</w:t>
            </w:r>
          </w:p>
        </w:tc>
        <w:tc>
          <w:tcPr>
            <w:tcW w:w="5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3ABD5" w14:textId="5979A0A9" w:rsidR="000C1F6E" w:rsidRPr="004A7856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9</w:t>
            </w:r>
            <w:r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336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93F41A" w14:textId="601F6C6F" w:rsidR="000C1F6E" w:rsidRPr="004A7856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8</w:t>
            </w:r>
            <w:r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1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5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86EAC" w14:textId="10DE782F" w:rsidR="000C1F6E" w:rsidRPr="004A7856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4</w:t>
            </w:r>
            <w:r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34</w:t>
            </w:r>
          </w:p>
        </w:tc>
        <w:tc>
          <w:tcPr>
            <w:tcW w:w="58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AA588" w14:textId="6FEDBE87" w:rsidR="000C1F6E" w:rsidRPr="004A7856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</w:t>
            </w:r>
            <w:r w:rsidRPr="004A785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/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5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D45B9" w14:textId="659548DC" w:rsidR="000C1F6E" w:rsidRPr="00B249AC" w:rsidRDefault="00F30B1D" w:rsidP="001F091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0</w:t>
            </w: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.</w:t>
            </w:r>
            <w:r w:rsidR="0074349B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128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B8E788" w14:textId="20DC78BE" w:rsidR="000C1F6E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</w:t>
            </w:r>
            <w:r w:rsidR="00673AE6">
              <w:rPr>
                <w:rFonts w:ascii="Times New Roman" w:eastAsia="游ゴシック" w:hAnsi="Times New Roman" w:cs="Times New Roman" w:hint="eastAsia"/>
                <w:kern w:val="0"/>
                <w:sz w:val="22"/>
                <w:szCs w:val="24"/>
              </w:rPr>
              <w:t>1</w:t>
            </w:r>
          </w:p>
        </w:tc>
        <w:tc>
          <w:tcPr>
            <w:tcW w:w="66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DF7873" w14:textId="31715B9A" w:rsidR="000C1F6E" w:rsidRPr="00B249AC" w:rsidRDefault="00F30B1D" w:rsidP="000C1F6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0.00</w:t>
            </w:r>
            <w:r w:rsidR="00673AE6">
              <w:rPr>
                <w:rFonts w:ascii="Times New Roman" w:eastAsia="游ゴシック" w:hAnsi="Times New Roman" w:cs="Times New Roman"/>
                <w:kern w:val="0"/>
                <w:sz w:val="22"/>
                <w:szCs w:val="24"/>
              </w:rPr>
              <w:t>2</w:t>
            </w:r>
          </w:p>
        </w:tc>
      </w:tr>
    </w:tbl>
    <w:p w14:paraId="6AD6FCDB" w14:textId="4906EC9B" w:rsidR="004A7856" w:rsidRPr="004A7856" w:rsidRDefault="00A26758" w:rsidP="007818D5">
      <w:pPr>
        <w:ind w:left="284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L</w:t>
      </w:r>
      <w:r w:rsidR="00F30B1D" w:rsidRPr="004A7856">
        <w:rPr>
          <w:rFonts w:ascii="Times New Roman" w:hAnsi="Times New Roman" w:cs="Times New Roman"/>
          <w:sz w:val="22"/>
        </w:rPr>
        <w:t xml:space="preserve">ogistic regression analyses were </w:t>
      </w:r>
      <w:r w:rsidR="00511255" w:rsidRPr="00511255">
        <w:rPr>
          <w:rFonts w:ascii="Times New Roman" w:hAnsi="Times New Roman" w:cs="Times New Roman"/>
          <w:sz w:val="22"/>
        </w:rPr>
        <w:t>performed.</w:t>
      </w:r>
      <w:r w:rsidR="00F30B1D" w:rsidRPr="004A7856">
        <w:rPr>
          <w:rFonts w:ascii="Times New Roman" w:hAnsi="Times New Roman" w:cs="Times New Roman"/>
          <w:sz w:val="22"/>
        </w:rPr>
        <w:t xml:space="preserve"> Model</w:t>
      </w:r>
      <w:r w:rsidR="00252803">
        <w:rPr>
          <w:rFonts w:ascii="Times New Roman" w:hAnsi="Times New Roman" w:cs="Times New Roman"/>
          <w:sz w:val="22"/>
        </w:rPr>
        <w:t xml:space="preserve"> </w:t>
      </w:r>
      <w:r w:rsidR="00F30B1D" w:rsidRPr="004A7856">
        <w:rPr>
          <w:rFonts w:ascii="Times New Roman" w:hAnsi="Times New Roman" w:cs="Times New Roman"/>
          <w:sz w:val="22"/>
        </w:rPr>
        <w:t>1 was adjusted for age</w:t>
      </w:r>
      <w:r w:rsidR="007818D5">
        <w:rPr>
          <w:rFonts w:ascii="Times New Roman" w:hAnsi="Times New Roman" w:cs="Times New Roman" w:hint="eastAsia"/>
          <w:sz w:val="22"/>
        </w:rPr>
        <w:t>,</w:t>
      </w:r>
      <w:r w:rsidR="007818D5">
        <w:rPr>
          <w:rFonts w:ascii="Times New Roman" w:hAnsi="Times New Roman" w:cs="Times New Roman"/>
          <w:sz w:val="22"/>
        </w:rPr>
        <w:t xml:space="preserve"> </w:t>
      </w:r>
      <w:r w:rsidR="00F30B1D" w:rsidRPr="004A7856">
        <w:rPr>
          <w:rFonts w:ascii="Times New Roman" w:hAnsi="Times New Roman" w:cs="Times New Roman"/>
          <w:sz w:val="22"/>
        </w:rPr>
        <w:t>sex</w:t>
      </w:r>
      <w:r w:rsidR="003C2AE5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and BMI</w:t>
      </w:r>
      <w:r w:rsidR="00F30B1D" w:rsidRPr="004A7856">
        <w:rPr>
          <w:rFonts w:ascii="Times New Roman" w:hAnsi="Times New Roman" w:cs="Times New Roman"/>
          <w:sz w:val="22"/>
        </w:rPr>
        <w:t>. Model</w:t>
      </w:r>
      <w:r w:rsidR="00E04D9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2</w:t>
      </w:r>
      <w:r w:rsidR="00F30B1D" w:rsidRPr="004A7856">
        <w:rPr>
          <w:rFonts w:ascii="Times New Roman" w:hAnsi="Times New Roman" w:cs="Times New Roman"/>
          <w:sz w:val="22"/>
        </w:rPr>
        <w:t xml:space="preserve"> was adjusted for Model</w:t>
      </w:r>
      <w:r w:rsidR="00E04D9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1</w:t>
      </w:r>
      <w:r w:rsidR="00F30B1D" w:rsidRPr="004A7856">
        <w:rPr>
          <w:rFonts w:ascii="Times New Roman" w:hAnsi="Times New Roman" w:cs="Times New Roman"/>
          <w:sz w:val="22"/>
        </w:rPr>
        <w:t xml:space="preserve"> plus smoking habits, alcohol intake, exercise habits, self-rated health score, </w:t>
      </w:r>
      <w:r w:rsidR="00252803">
        <w:rPr>
          <w:rFonts w:ascii="Times New Roman" w:hAnsi="Times New Roman" w:cs="Times New Roman"/>
          <w:sz w:val="22"/>
        </w:rPr>
        <w:t>household size</w:t>
      </w:r>
      <w:r w:rsidR="00F30B1D" w:rsidRPr="004A7856">
        <w:rPr>
          <w:rFonts w:ascii="Times New Roman" w:hAnsi="Times New Roman" w:cs="Times New Roman"/>
          <w:sz w:val="22"/>
        </w:rPr>
        <w:t>, education</w:t>
      </w:r>
      <w:r w:rsidR="00CF19D1">
        <w:rPr>
          <w:rFonts w:ascii="Times New Roman" w:hAnsi="Times New Roman" w:cs="Times New Roman" w:hint="eastAsia"/>
          <w:sz w:val="22"/>
        </w:rPr>
        <w:t>,</w:t>
      </w:r>
      <w:r w:rsidR="00CF19D1">
        <w:rPr>
          <w:rFonts w:ascii="Times New Roman" w:hAnsi="Times New Roman" w:cs="Times New Roman"/>
          <w:sz w:val="22"/>
        </w:rPr>
        <w:t xml:space="preserve"> </w:t>
      </w:r>
      <w:r w:rsidR="00381DD0" w:rsidRPr="00381DD0">
        <w:rPr>
          <w:rFonts w:ascii="Times New Roman" w:hAnsi="Times New Roman" w:cs="Times New Roman"/>
          <w:sz w:val="22"/>
        </w:rPr>
        <w:t>hypertension, diabetes, and dyslipidemia</w:t>
      </w:r>
      <w:r w:rsidR="00F30B1D" w:rsidRPr="004A7856">
        <w:rPr>
          <w:rFonts w:ascii="Times New Roman" w:hAnsi="Times New Roman" w:cs="Times New Roman"/>
          <w:sz w:val="22"/>
        </w:rPr>
        <w:t xml:space="preserve">. </w:t>
      </w:r>
    </w:p>
    <w:sectPr w:rsidR="004A7856" w:rsidRPr="004A7856" w:rsidSect="004A785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170D8" w14:textId="77777777" w:rsidR="0005576C" w:rsidRDefault="0005576C" w:rsidP="00267F34">
      <w:r>
        <w:separator/>
      </w:r>
    </w:p>
  </w:endnote>
  <w:endnote w:type="continuationSeparator" w:id="0">
    <w:p w14:paraId="02347814" w14:textId="77777777" w:rsidR="0005576C" w:rsidRDefault="0005576C" w:rsidP="00267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FCEF3" w14:textId="77777777" w:rsidR="0005576C" w:rsidRDefault="0005576C" w:rsidP="00267F34">
      <w:r>
        <w:separator/>
      </w:r>
    </w:p>
  </w:footnote>
  <w:footnote w:type="continuationSeparator" w:id="0">
    <w:p w14:paraId="39746204" w14:textId="77777777" w:rsidR="0005576C" w:rsidRDefault="0005576C" w:rsidP="00267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wNzA2M7cwtDAyNTBQ0lEKTi0uzszPAykwrAUApXkMACwAAAA="/>
  </w:docVars>
  <w:rsids>
    <w:rsidRoot w:val="004A7856"/>
    <w:rsid w:val="00003D3D"/>
    <w:rsid w:val="000063D5"/>
    <w:rsid w:val="0002015D"/>
    <w:rsid w:val="00032695"/>
    <w:rsid w:val="00041EB7"/>
    <w:rsid w:val="0004758F"/>
    <w:rsid w:val="0005576C"/>
    <w:rsid w:val="000C1F6E"/>
    <w:rsid w:val="000E1359"/>
    <w:rsid w:val="001C0AEA"/>
    <w:rsid w:val="001F091A"/>
    <w:rsid w:val="00226422"/>
    <w:rsid w:val="00232203"/>
    <w:rsid w:val="00250B45"/>
    <w:rsid w:val="00252803"/>
    <w:rsid w:val="0025541B"/>
    <w:rsid w:val="00257BBA"/>
    <w:rsid w:val="00267F34"/>
    <w:rsid w:val="00290CDF"/>
    <w:rsid w:val="002B0D8B"/>
    <w:rsid w:val="002D0CFE"/>
    <w:rsid w:val="002E351C"/>
    <w:rsid w:val="0034346F"/>
    <w:rsid w:val="00381DD0"/>
    <w:rsid w:val="003B73D2"/>
    <w:rsid w:val="003C2AE5"/>
    <w:rsid w:val="00444893"/>
    <w:rsid w:val="0045352F"/>
    <w:rsid w:val="00453A84"/>
    <w:rsid w:val="004A0A29"/>
    <w:rsid w:val="004A7856"/>
    <w:rsid w:val="004C4142"/>
    <w:rsid w:val="004D1998"/>
    <w:rsid w:val="004D7120"/>
    <w:rsid w:val="00511255"/>
    <w:rsid w:val="00515B43"/>
    <w:rsid w:val="005A7795"/>
    <w:rsid w:val="005C56DC"/>
    <w:rsid w:val="005C5B50"/>
    <w:rsid w:val="005C6B51"/>
    <w:rsid w:val="00603C88"/>
    <w:rsid w:val="006163A2"/>
    <w:rsid w:val="00634290"/>
    <w:rsid w:val="00644167"/>
    <w:rsid w:val="0066233A"/>
    <w:rsid w:val="00673AE6"/>
    <w:rsid w:val="006D417C"/>
    <w:rsid w:val="006E075B"/>
    <w:rsid w:val="00715A3F"/>
    <w:rsid w:val="007264AD"/>
    <w:rsid w:val="0074349B"/>
    <w:rsid w:val="00743F4D"/>
    <w:rsid w:val="007818D5"/>
    <w:rsid w:val="008442E3"/>
    <w:rsid w:val="008A5099"/>
    <w:rsid w:val="008E2A2B"/>
    <w:rsid w:val="00904961"/>
    <w:rsid w:val="00962B2E"/>
    <w:rsid w:val="00964861"/>
    <w:rsid w:val="009C2B41"/>
    <w:rsid w:val="00A26758"/>
    <w:rsid w:val="00AB1FDD"/>
    <w:rsid w:val="00AC3A07"/>
    <w:rsid w:val="00AD3C5F"/>
    <w:rsid w:val="00B14449"/>
    <w:rsid w:val="00B249AC"/>
    <w:rsid w:val="00B709A1"/>
    <w:rsid w:val="00B93908"/>
    <w:rsid w:val="00C20FBE"/>
    <w:rsid w:val="00CA27E0"/>
    <w:rsid w:val="00CF19D1"/>
    <w:rsid w:val="00D93197"/>
    <w:rsid w:val="00D94127"/>
    <w:rsid w:val="00E043C0"/>
    <w:rsid w:val="00E04D97"/>
    <w:rsid w:val="00E954E5"/>
    <w:rsid w:val="00EB3A7E"/>
    <w:rsid w:val="00F239B6"/>
    <w:rsid w:val="00F30B1D"/>
    <w:rsid w:val="00F5707E"/>
    <w:rsid w:val="00F97FF1"/>
    <w:rsid w:val="00FD7A1F"/>
    <w:rsid w:val="00FD7DB6"/>
    <w:rsid w:val="00FE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06A2ECD"/>
  <w15:chartTrackingRefBased/>
  <w15:docId w15:val="{8863C211-5E9C-4E57-9D7D-E050A9912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7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351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351C"/>
  </w:style>
  <w:style w:type="paragraph" w:styleId="a6">
    <w:name w:val="footer"/>
    <w:basedOn w:val="a"/>
    <w:link w:val="a7"/>
    <w:uiPriority w:val="99"/>
    <w:unhideWhenUsed/>
    <w:rsid w:val="002E351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351C"/>
  </w:style>
  <w:style w:type="character" w:styleId="a8">
    <w:name w:val="annotation reference"/>
    <w:basedOn w:val="a0"/>
    <w:uiPriority w:val="99"/>
    <w:semiHidden/>
    <w:unhideWhenUsed/>
    <w:rsid w:val="0066233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6233A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66233A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6233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6233A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6233A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6233A"/>
    <w:rPr>
      <w:rFonts w:ascii="Segoe UI" w:hAnsi="Segoe UI" w:cs="Segoe UI"/>
      <w:sz w:val="18"/>
      <w:szCs w:val="18"/>
    </w:rPr>
  </w:style>
  <w:style w:type="paragraph" w:styleId="af">
    <w:name w:val="Revision"/>
    <w:hidden/>
    <w:uiPriority w:val="99"/>
    <w:semiHidden/>
    <w:rsid w:val="00B14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4B9EBA92216F3458B5C84281E4EE42F" ma:contentTypeVersion="14" ma:contentTypeDescription="新しいドキュメントを作成します。" ma:contentTypeScope="" ma:versionID="0d79cb2152daeef6588f0ebf550a94d8">
  <xsd:schema xmlns:xsd="http://www.w3.org/2001/XMLSchema" xmlns:xs="http://www.w3.org/2001/XMLSchema" xmlns:p="http://schemas.microsoft.com/office/2006/metadata/properties" xmlns:ns3="322596d5-e965-453b-a2f0-e4f7fe72565a" xmlns:ns4="a730ae63-93a0-4ae2-9e86-392e8a01305f" targetNamespace="http://schemas.microsoft.com/office/2006/metadata/properties" ma:root="true" ma:fieldsID="65a332b2fdaa3fa8f5b407830e8713f0" ns3:_="" ns4:_="">
    <xsd:import namespace="322596d5-e965-453b-a2f0-e4f7fe72565a"/>
    <xsd:import namespace="a730ae63-93a0-4ae2-9e86-392e8a0130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596d5-e965-453b-a2f0-e4f7fe7256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30ae63-93a0-4ae2-9e86-392e8a01305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9CE034-BAD7-4195-AA0A-C3F5CBBE2A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AFD5E5A-F3AE-472B-BDA6-0B7B7A3E01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B977BB-D734-4D4B-8FD1-DB656A117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596d5-e965-453b-a2f0-e4f7fe72565a"/>
    <ds:schemaRef ds:uri="a730ae63-93a0-4ae2-9e86-392e8a0130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noshita Keita (木下 佳大)</dc:creator>
  <cp:lastModifiedBy>Kinoshita Keita (木下 佳大)</cp:lastModifiedBy>
  <cp:revision>24</cp:revision>
  <dcterms:created xsi:type="dcterms:W3CDTF">2021-09-24T07:58:00Z</dcterms:created>
  <dcterms:modified xsi:type="dcterms:W3CDTF">2022-06-2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9EBA92216F3458B5C84281E4EE42F</vt:lpwstr>
  </property>
</Properties>
</file>